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51045" w14:textId="2C76E987" w:rsidR="00164E3D" w:rsidRDefault="00164E3D" w:rsidP="00164E3D">
      <w:pPr>
        <w:spacing w:line="480" w:lineRule="auto"/>
        <w:rPr>
          <w:rFonts w:cs="Arial"/>
          <w:b/>
          <w:bCs/>
          <w:szCs w:val="22"/>
        </w:rPr>
      </w:pPr>
      <w:bookmarkStart w:id="0" w:name="_GoBack"/>
      <w:r>
        <w:rPr>
          <w:rFonts w:cs="Arial"/>
          <w:b/>
          <w:bCs/>
          <w:szCs w:val="22"/>
        </w:rPr>
        <w:t xml:space="preserve">Supplementary Information </w:t>
      </w:r>
    </w:p>
    <w:p w14:paraId="13F67E29" w14:textId="77777777" w:rsidR="00164E3D" w:rsidRDefault="00164E3D" w:rsidP="00164E3D">
      <w:pPr>
        <w:spacing w:line="480" w:lineRule="auto"/>
        <w:rPr>
          <w:rFonts w:cs="Arial"/>
          <w:b/>
          <w:bCs/>
          <w:szCs w:val="22"/>
        </w:rPr>
      </w:pPr>
    </w:p>
    <w:p w14:paraId="68FDE49F" w14:textId="3A2E0EB1" w:rsidR="00164E3D" w:rsidRPr="0067352A" w:rsidRDefault="00164E3D" w:rsidP="00164E3D">
      <w:pPr>
        <w:spacing w:line="480" w:lineRule="auto"/>
        <w:rPr>
          <w:rFonts w:cs="Arial"/>
          <w:b/>
          <w:bCs/>
          <w:szCs w:val="22"/>
        </w:rPr>
      </w:pPr>
      <w:r w:rsidRPr="0067352A">
        <w:rPr>
          <w:rFonts w:cs="Arial"/>
          <w:b/>
          <w:bCs/>
          <w:szCs w:val="22"/>
        </w:rPr>
        <w:t xml:space="preserve">Fatty acid isotopic composition in Atlantic pollock is not influenced by </w:t>
      </w:r>
      <w:r>
        <w:rPr>
          <w:rFonts w:cs="Arial"/>
          <w:b/>
          <w:bCs/>
          <w:szCs w:val="22"/>
        </w:rPr>
        <w:t xml:space="preserve">environmentally relevant </w:t>
      </w:r>
      <w:r w:rsidRPr="0067352A">
        <w:rPr>
          <w:rFonts w:cs="Arial"/>
          <w:b/>
          <w:bCs/>
          <w:szCs w:val="22"/>
        </w:rPr>
        <w:t xml:space="preserve">dietary fat concentrations </w:t>
      </w:r>
    </w:p>
    <w:p w14:paraId="6F3884AC" w14:textId="77777777" w:rsidR="00164E3D" w:rsidRPr="0067352A" w:rsidRDefault="00164E3D" w:rsidP="00164E3D">
      <w:pPr>
        <w:spacing w:line="480" w:lineRule="auto"/>
        <w:rPr>
          <w:rFonts w:cs="Arial"/>
          <w:szCs w:val="22"/>
        </w:rPr>
      </w:pPr>
    </w:p>
    <w:p w14:paraId="66469D50" w14:textId="77777777" w:rsidR="00164E3D" w:rsidRDefault="00164E3D" w:rsidP="00164E3D">
      <w:pPr>
        <w:spacing w:line="480" w:lineRule="auto"/>
        <w:outlineLvl w:val="0"/>
        <w:rPr>
          <w:rFonts w:cs="Arial"/>
          <w:szCs w:val="22"/>
        </w:rPr>
      </w:pPr>
      <w:r w:rsidRPr="0067352A">
        <w:rPr>
          <w:rFonts w:cs="Arial"/>
          <w:szCs w:val="22"/>
        </w:rPr>
        <w:t>Suzanne M. Budge</w:t>
      </w:r>
      <w:r>
        <w:rPr>
          <w:rFonts w:cs="Arial"/>
          <w:szCs w:val="22"/>
          <w:vertAlign w:val="superscript"/>
        </w:rPr>
        <w:t>1</w:t>
      </w:r>
      <w:r w:rsidRPr="0067352A">
        <w:rPr>
          <w:rFonts w:cs="Arial"/>
          <w:szCs w:val="22"/>
          <w:vertAlign w:val="superscript"/>
        </w:rPr>
        <w:t>*</w:t>
      </w:r>
      <w:r>
        <w:rPr>
          <w:rFonts w:cs="Arial"/>
          <w:szCs w:val="22"/>
        </w:rPr>
        <w:t xml:space="preserve">, </w:t>
      </w:r>
      <w:r w:rsidRPr="0067352A">
        <w:rPr>
          <w:rFonts w:cs="Arial"/>
          <w:szCs w:val="22"/>
        </w:rPr>
        <w:t>Kathryn Townsend</w:t>
      </w:r>
      <w:r>
        <w:rPr>
          <w:rFonts w:cs="Arial"/>
          <w:szCs w:val="22"/>
          <w:vertAlign w:val="superscript"/>
        </w:rPr>
        <w:t>2</w:t>
      </w:r>
      <w:r w:rsidRPr="0067352A">
        <w:rPr>
          <w:rFonts w:cs="Arial"/>
          <w:szCs w:val="22"/>
        </w:rPr>
        <w:t>, Susan E. Ziegler</w:t>
      </w:r>
      <w:r>
        <w:rPr>
          <w:rFonts w:cs="Arial"/>
          <w:szCs w:val="22"/>
          <w:vertAlign w:val="superscript"/>
        </w:rPr>
        <w:t>3</w:t>
      </w:r>
      <w:r>
        <w:rPr>
          <w:rFonts w:cs="Arial"/>
          <w:szCs w:val="22"/>
        </w:rPr>
        <w:t xml:space="preserve"> and </w:t>
      </w:r>
      <w:r w:rsidRPr="0067352A">
        <w:rPr>
          <w:rFonts w:cs="Arial"/>
          <w:szCs w:val="22"/>
        </w:rPr>
        <w:t>Santosh P. Lall</w:t>
      </w:r>
      <w:r>
        <w:rPr>
          <w:rFonts w:cs="Arial"/>
          <w:szCs w:val="22"/>
          <w:vertAlign w:val="superscript"/>
        </w:rPr>
        <w:t>4</w:t>
      </w:r>
      <w:r>
        <w:rPr>
          <w:rFonts w:cs="Arial"/>
          <w:szCs w:val="22"/>
        </w:rPr>
        <w:t xml:space="preserve"> </w:t>
      </w:r>
    </w:p>
    <w:p w14:paraId="3E0DF661" w14:textId="77777777" w:rsidR="00164E3D" w:rsidRPr="005362C5" w:rsidRDefault="00164E3D" w:rsidP="00164E3D">
      <w:pPr>
        <w:spacing w:line="480" w:lineRule="auto"/>
        <w:outlineLvl w:val="0"/>
        <w:rPr>
          <w:rFonts w:cs="Arial"/>
          <w:szCs w:val="22"/>
        </w:rPr>
      </w:pPr>
    </w:p>
    <w:p w14:paraId="38B1CBCB" w14:textId="77777777" w:rsidR="00164E3D" w:rsidRPr="00913391" w:rsidRDefault="00164E3D" w:rsidP="00164E3D">
      <w:pPr>
        <w:autoSpaceDE w:val="0"/>
        <w:autoSpaceDN w:val="0"/>
        <w:adjustRightInd w:val="0"/>
        <w:spacing w:line="480" w:lineRule="auto"/>
      </w:pPr>
      <w:r>
        <w:rPr>
          <w:vertAlign w:val="superscript"/>
        </w:rPr>
        <w:t>1</w:t>
      </w:r>
      <w:r w:rsidRPr="00844CCA">
        <w:t>Department of Process Engineering and Applied Science, Dalhousie University,</w:t>
      </w:r>
      <w:r>
        <w:t xml:space="preserve"> </w:t>
      </w:r>
      <w:r w:rsidRPr="00844CCA">
        <w:t>Halifax, NS B3H 4R2</w:t>
      </w:r>
      <w:r>
        <w:t>, Canada</w:t>
      </w:r>
    </w:p>
    <w:p w14:paraId="17E3FB72" w14:textId="77777777" w:rsidR="00164E3D" w:rsidRDefault="00164E3D" w:rsidP="00164E3D">
      <w:pPr>
        <w:spacing w:line="480" w:lineRule="auto"/>
      </w:pPr>
      <w:r>
        <w:rPr>
          <w:vertAlign w:val="superscript"/>
        </w:rPr>
        <w:t>2</w:t>
      </w:r>
      <w:r w:rsidRPr="00844CCA">
        <w:t>Department of Biology, Dalhou</w:t>
      </w:r>
      <w:r>
        <w:t>s</w:t>
      </w:r>
      <w:r w:rsidRPr="00844CCA">
        <w:t>ie University, Halifax, NS, B3H 4R2</w:t>
      </w:r>
      <w:r>
        <w:t>, Canada</w:t>
      </w:r>
    </w:p>
    <w:p w14:paraId="20320FF2" w14:textId="77777777" w:rsidR="00164E3D" w:rsidRPr="00844CCA" w:rsidRDefault="00164E3D" w:rsidP="00164E3D">
      <w:pPr>
        <w:spacing w:line="480" w:lineRule="auto"/>
      </w:pPr>
      <w:r>
        <w:rPr>
          <w:vertAlign w:val="superscript"/>
        </w:rPr>
        <w:t>3</w:t>
      </w:r>
      <w:r w:rsidRPr="00CD2FA4">
        <w:rPr>
          <w:color w:val="000000"/>
        </w:rPr>
        <w:t xml:space="preserve">Department of Earth Science, Memorial University of Newfoundland, St. John’s, NF, </w:t>
      </w:r>
      <w:r w:rsidRPr="00CD2FA4">
        <w:rPr>
          <w:color w:val="393939"/>
          <w:shd w:val="clear" w:color="auto" w:fill="FFFFFF"/>
        </w:rPr>
        <w:t>A1B 3X5, Canada</w:t>
      </w:r>
    </w:p>
    <w:p w14:paraId="3B9A6DFD" w14:textId="77777777" w:rsidR="00164E3D" w:rsidRDefault="00164E3D" w:rsidP="00164E3D">
      <w:pPr>
        <w:spacing w:line="480" w:lineRule="auto"/>
      </w:pPr>
      <w:r>
        <w:rPr>
          <w:vertAlign w:val="superscript"/>
        </w:rPr>
        <w:t>4</w:t>
      </w:r>
      <w:r w:rsidRPr="00D715B9">
        <w:t xml:space="preserve">Department Animal Science and Aquaculture, Faculty of Agriculture, Dalhousie University, Truro, NS, </w:t>
      </w:r>
      <w:r w:rsidRPr="00D715B9">
        <w:rPr>
          <w:color w:val="222222"/>
          <w:shd w:val="clear" w:color="auto" w:fill="FFFFFF"/>
        </w:rPr>
        <w:t>B2N 5E3</w:t>
      </w:r>
      <w:r w:rsidRPr="00D715B9">
        <w:t>, Canada</w:t>
      </w:r>
      <w:r w:rsidRPr="00844CCA">
        <w:t xml:space="preserve"> </w:t>
      </w:r>
      <w:r>
        <w:t xml:space="preserve"> </w:t>
      </w:r>
    </w:p>
    <w:p w14:paraId="2E7A49CB" w14:textId="77777777" w:rsidR="00164E3D" w:rsidRDefault="00164E3D" w:rsidP="00164E3D">
      <w:pPr>
        <w:spacing w:line="360" w:lineRule="auto"/>
      </w:pPr>
      <w:r>
        <w:t>*email: Suzanne.Budge@dal.ca</w:t>
      </w:r>
    </w:p>
    <w:p w14:paraId="3AB68BBE" w14:textId="77777777" w:rsidR="00E37DA4" w:rsidRDefault="00610A57"/>
    <w:p w14:paraId="2D602FEB" w14:textId="77777777" w:rsidR="00164E3D" w:rsidRDefault="00164E3D"/>
    <w:p w14:paraId="5231FE53" w14:textId="77777777" w:rsidR="00164E3D" w:rsidRDefault="00164E3D"/>
    <w:p w14:paraId="271E9F09" w14:textId="77777777" w:rsidR="00164E3D" w:rsidRDefault="00164E3D"/>
    <w:p w14:paraId="7A960BBE" w14:textId="77777777" w:rsidR="00164E3D" w:rsidRDefault="00164E3D"/>
    <w:p w14:paraId="5AD96886" w14:textId="77777777" w:rsidR="00164E3D" w:rsidRDefault="00164E3D"/>
    <w:p w14:paraId="4B191921" w14:textId="77777777" w:rsidR="00164E3D" w:rsidRDefault="00164E3D"/>
    <w:p w14:paraId="3C13FDFD" w14:textId="77777777" w:rsidR="00164E3D" w:rsidRDefault="00164E3D"/>
    <w:p w14:paraId="32FC1678" w14:textId="77777777" w:rsidR="00164E3D" w:rsidRDefault="00164E3D"/>
    <w:p w14:paraId="17ACB467" w14:textId="77777777" w:rsidR="00164E3D" w:rsidRDefault="00164E3D"/>
    <w:p w14:paraId="07DF0F1D" w14:textId="77777777" w:rsidR="00164E3D" w:rsidRDefault="00164E3D"/>
    <w:p w14:paraId="04F48B00" w14:textId="77777777" w:rsidR="00164E3D" w:rsidRDefault="00164E3D"/>
    <w:p w14:paraId="730E3996" w14:textId="77777777" w:rsidR="00164E3D" w:rsidRDefault="00164E3D"/>
    <w:p w14:paraId="17FC3646" w14:textId="77777777" w:rsidR="00164E3D" w:rsidRDefault="00164E3D"/>
    <w:p w14:paraId="3880765B" w14:textId="77777777" w:rsidR="00164E3D" w:rsidRDefault="00164E3D"/>
    <w:p w14:paraId="2078D7FF" w14:textId="77777777" w:rsidR="00164E3D" w:rsidRDefault="00164E3D"/>
    <w:p w14:paraId="2BA5872A" w14:textId="77777777" w:rsidR="00164E3D" w:rsidRDefault="00164E3D"/>
    <w:p w14:paraId="77568C98" w14:textId="77777777" w:rsidR="00164E3D" w:rsidRDefault="00164E3D"/>
    <w:p w14:paraId="4F897F80" w14:textId="77777777" w:rsidR="00164E3D" w:rsidRDefault="00164E3D"/>
    <w:p w14:paraId="6E4E12A5" w14:textId="77777777" w:rsidR="00164E3D" w:rsidRDefault="00164E3D"/>
    <w:p w14:paraId="0CE44EE1" w14:textId="77777777" w:rsidR="00164E3D" w:rsidRDefault="00164E3D"/>
    <w:p w14:paraId="76123887" w14:textId="74F80BE9" w:rsidR="00164E3D" w:rsidRPr="00420CE9" w:rsidRDefault="00164E3D" w:rsidP="00164E3D">
      <w:pPr>
        <w:spacing w:line="480" w:lineRule="auto"/>
      </w:pPr>
      <w:r w:rsidRPr="00420CE9">
        <w:t xml:space="preserve">Table </w:t>
      </w:r>
      <w:r>
        <w:t>S</w:t>
      </w:r>
      <w:r w:rsidRPr="00420CE9">
        <w:t xml:space="preserve">1. FA proportions (mass % total FA mass) in experimental fish (mean +/- SE, n=3). </w:t>
      </w:r>
    </w:p>
    <w:p w14:paraId="340F9BA3" w14:textId="77777777" w:rsidR="00164E3D" w:rsidRPr="00420CE9" w:rsidRDefault="00164E3D" w:rsidP="00164E3D"/>
    <w:tbl>
      <w:tblPr>
        <w:tblpPr w:leftFromText="180" w:rightFromText="180" w:vertAnchor="page" w:horzAnchor="margin" w:tblpY="3356"/>
        <w:tblW w:w="9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98"/>
        <w:gridCol w:w="348"/>
        <w:gridCol w:w="671"/>
        <w:gridCol w:w="798"/>
        <w:gridCol w:w="348"/>
        <w:gridCol w:w="671"/>
        <w:gridCol w:w="798"/>
        <w:gridCol w:w="348"/>
        <w:gridCol w:w="687"/>
        <w:gridCol w:w="798"/>
        <w:gridCol w:w="348"/>
        <w:gridCol w:w="671"/>
      </w:tblGrid>
      <w:tr w:rsidR="00164E3D" w:rsidRPr="00420CE9" w14:paraId="3E30ED9B" w14:textId="77777777" w:rsidTr="00AC5B6D">
        <w:trPr>
          <w:trHeight w:val="41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9B26" w14:textId="77777777" w:rsidR="00164E3D" w:rsidRPr="00420CE9" w:rsidRDefault="00164E3D" w:rsidP="00AC5B6D">
            <w:pPr>
              <w:jc w:val="center"/>
            </w:pPr>
          </w:p>
        </w:tc>
        <w:tc>
          <w:tcPr>
            <w:tcW w:w="18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DFF8" w14:textId="77777777" w:rsidR="00164E3D" w:rsidRPr="00420CE9" w:rsidRDefault="00164E3D" w:rsidP="00AC5B6D">
            <w:pPr>
              <w:jc w:val="center"/>
            </w:pPr>
            <w:r w:rsidRPr="00420CE9">
              <w:t>Initial</w:t>
            </w:r>
          </w:p>
        </w:tc>
        <w:tc>
          <w:tcPr>
            <w:tcW w:w="18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D46F" w14:textId="77777777" w:rsidR="00164E3D" w:rsidRPr="00420CE9" w:rsidRDefault="00164E3D" w:rsidP="00AC5B6D">
            <w:pPr>
              <w:jc w:val="center"/>
            </w:pPr>
            <w:r w:rsidRPr="00420CE9">
              <w:t>Fish (Diet L)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67AA" w14:textId="77777777" w:rsidR="00164E3D" w:rsidRPr="00420CE9" w:rsidRDefault="00164E3D" w:rsidP="00AC5B6D">
            <w:pPr>
              <w:jc w:val="center"/>
            </w:pPr>
            <w:r w:rsidRPr="00420CE9">
              <w:t>Fish (Diet M)</w:t>
            </w:r>
          </w:p>
        </w:tc>
        <w:tc>
          <w:tcPr>
            <w:tcW w:w="18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A738" w14:textId="77777777" w:rsidR="00164E3D" w:rsidRPr="00420CE9" w:rsidRDefault="00164E3D" w:rsidP="00AC5B6D">
            <w:pPr>
              <w:jc w:val="center"/>
            </w:pPr>
            <w:r w:rsidRPr="00420CE9">
              <w:t>Fish (Diet H)</w:t>
            </w:r>
          </w:p>
        </w:tc>
      </w:tr>
      <w:tr w:rsidR="00164E3D" w:rsidRPr="00420CE9" w14:paraId="3E6F1795" w14:textId="77777777" w:rsidTr="00AC5B6D">
        <w:trPr>
          <w:trHeight w:val="34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1A1D" w14:textId="77777777" w:rsidR="00164E3D" w:rsidRPr="00420CE9" w:rsidRDefault="00164E3D" w:rsidP="00AC5B6D">
            <w:r w:rsidRPr="00420CE9">
              <w:t>14: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BD54" w14:textId="77777777" w:rsidR="00164E3D" w:rsidRPr="00420CE9" w:rsidRDefault="00164E3D" w:rsidP="00AC5B6D">
            <w:pPr>
              <w:jc w:val="right"/>
            </w:pPr>
            <w:r w:rsidRPr="00420CE9">
              <w:t>2.47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14:paraId="6BA1FD7B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39D7" w14:textId="77777777" w:rsidR="00164E3D" w:rsidRPr="00420CE9" w:rsidRDefault="00164E3D" w:rsidP="00AC5B6D">
            <w:r w:rsidRPr="00420CE9">
              <w:t>0.5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C525" w14:textId="77777777" w:rsidR="00164E3D" w:rsidRPr="00420CE9" w:rsidRDefault="00164E3D" w:rsidP="00AC5B6D">
            <w:pPr>
              <w:jc w:val="right"/>
            </w:pPr>
            <w:r w:rsidRPr="00420CE9">
              <w:t>2.25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14:paraId="734906B0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7DA8" w14:textId="77777777" w:rsidR="00164E3D" w:rsidRPr="00420CE9" w:rsidRDefault="00164E3D" w:rsidP="00AC5B6D">
            <w:r w:rsidRPr="00420CE9">
              <w:t>0.0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6947" w14:textId="77777777" w:rsidR="00164E3D" w:rsidRPr="00420CE9" w:rsidRDefault="00164E3D" w:rsidP="00AC5B6D">
            <w:pPr>
              <w:jc w:val="right"/>
            </w:pPr>
            <w:r w:rsidRPr="00420CE9">
              <w:t>3.10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14:paraId="23329B11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9F95" w14:textId="77777777" w:rsidR="00164E3D" w:rsidRPr="00420CE9" w:rsidRDefault="00164E3D" w:rsidP="00AC5B6D">
            <w:r w:rsidRPr="00420CE9">
              <w:t>0.12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111C" w14:textId="77777777" w:rsidR="00164E3D" w:rsidRPr="00420CE9" w:rsidRDefault="00164E3D" w:rsidP="00AC5B6D">
            <w:pPr>
              <w:jc w:val="right"/>
            </w:pPr>
            <w:r w:rsidRPr="00420CE9">
              <w:t>3.34</w:t>
            </w:r>
          </w:p>
        </w:tc>
        <w:tc>
          <w:tcPr>
            <w:tcW w:w="348" w:type="dxa"/>
            <w:tcBorders>
              <w:top w:val="single" w:sz="4" w:space="0" w:color="auto"/>
            </w:tcBorders>
            <w:vAlign w:val="center"/>
          </w:tcPr>
          <w:p w14:paraId="6BA35448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4AAF" w14:textId="77777777" w:rsidR="00164E3D" w:rsidRPr="00420CE9" w:rsidRDefault="00164E3D" w:rsidP="00AC5B6D">
            <w:r w:rsidRPr="00420CE9">
              <w:t>0.01</w:t>
            </w:r>
          </w:p>
        </w:tc>
      </w:tr>
      <w:tr w:rsidR="00164E3D" w:rsidRPr="00420CE9" w14:paraId="7F996547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E87A48" w14:textId="77777777" w:rsidR="00164E3D" w:rsidRPr="00420CE9" w:rsidRDefault="00164E3D" w:rsidP="00AC5B6D">
            <w:r w:rsidRPr="00420CE9">
              <w:t>16: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FA7FD1D" w14:textId="77777777" w:rsidR="00164E3D" w:rsidRPr="00420CE9" w:rsidRDefault="00164E3D" w:rsidP="00AC5B6D">
            <w:pPr>
              <w:jc w:val="right"/>
            </w:pPr>
            <w:r w:rsidRPr="00420CE9">
              <w:t>13.88</w:t>
            </w:r>
          </w:p>
        </w:tc>
        <w:tc>
          <w:tcPr>
            <w:tcW w:w="348" w:type="dxa"/>
            <w:vAlign w:val="center"/>
          </w:tcPr>
          <w:p w14:paraId="4AA61D06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1B440B3" w14:textId="77777777" w:rsidR="00164E3D" w:rsidRPr="00420CE9" w:rsidRDefault="00164E3D" w:rsidP="00AC5B6D">
            <w:r w:rsidRPr="00420CE9">
              <w:t>1.4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B2304D8" w14:textId="77777777" w:rsidR="00164E3D" w:rsidRPr="00420CE9" w:rsidRDefault="00164E3D" w:rsidP="00AC5B6D">
            <w:pPr>
              <w:jc w:val="right"/>
            </w:pPr>
            <w:r w:rsidRPr="00420CE9">
              <w:t>16.35</w:t>
            </w:r>
          </w:p>
        </w:tc>
        <w:tc>
          <w:tcPr>
            <w:tcW w:w="348" w:type="dxa"/>
            <w:vAlign w:val="center"/>
          </w:tcPr>
          <w:p w14:paraId="697DA8EF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4C6CA32" w14:textId="77777777" w:rsidR="00164E3D" w:rsidRPr="00420CE9" w:rsidRDefault="00164E3D" w:rsidP="00AC5B6D">
            <w:r w:rsidRPr="00420CE9">
              <w:t>0.1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9478CD3" w14:textId="77777777" w:rsidR="00164E3D" w:rsidRPr="00420CE9" w:rsidRDefault="00164E3D" w:rsidP="00AC5B6D">
            <w:pPr>
              <w:jc w:val="right"/>
            </w:pPr>
            <w:r w:rsidRPr="00420CE9">
              <w:t>15.74</w:t>
            </w:r>
          </w:p>
        </w:tc>
        <w:tc>
          <w:tcPr>
            <w:tcW w:w="348" w:type="dxa"/>
            <w:vAlign w:val="center"/>
          </w:tcPr>
          <w:p w14:paraId="38F23805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F5BE897" w14:textId="77777777" w:rsidR="00164E3D" w:rsidRPr="00420CE9" w:rsidRDefault="00164E3D" w:rsidP="00AC5B6D">
            <w:r w:rsidRPr="00420CE9">
              <w:t>0.2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3F6BB5A" w14:textId="77777777" w:rsidR="00164E3D" w:rsidRPr="00420CE9" w:rsidRDefault="00164E3D" w:rsidP="00AC5B6D">
            <w:pPr>
              <w:jc w:val="right"/>
            </w:pPr>
            <w:r w:rsidRPr="00420CE9">
              <w:t>14.79</w:t>
            </w:r>
          </w:p>
        </w:tc>
        <w:tc>
          <w:tcPr>
            <w:tcW w:w="348" w:type="dxa"/>
            <w:vAlign w:val="center"/>
          </w:tcPr>
          <w:p w14:paraId="6B7E4502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62A4B58" w14:textId="77777777" w:rsidR="00164E3D" w:rsidRPr="00420CE9" w:rsidRDefault="00164E3D" w:rsidP="00AC5B6D">
            <w:r w:rsidRPr="00420CE9">
              <w:t>0.17</w:t>
            </w:r>
          </w:p>
        </w:tc>
      </w:tr>
      <w:tr w:rsidR="00164E3D" w:rsidRPr="00420CE9" w14:paraId="3DBC959E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CF4DBA" w14:textId="77777777" w:rsidR="00164E3D" w:rsidRPr="00420CE9" w:rsidRDefault="00164E3D" w:rsidP="00AC5B6D">
            <w:r w:rsidRPr="00420CE9">
              <w:t>16:1n-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DE5B901" w14:textId="77777777" w:rsidR="00164E3D" w:rsidRPr="00420CE9" w:rsidRDefault="00164E3D" w:rsidP="00AC5B6D">
            <w:pPr>
              <w:jc w:val="right"/>
            </w:pPr>
            <w:r w:rsidRPr="00420CE9">
              <w:t>4.16</w:t>
            </w:r>
          </w:p>
        </w:tc>
        <w:tc>
          <w:tcPr>
            <w:tcW w:w="348" w:type="dxa"/>
            <w:vAlign w:val="center"/>
          </w:tcPr>
          <w:p w14:paraId="30F72C70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5708CB2" w14:textId="77777777" w:rsidR="00164E3D" w:rsidRPr="00420CE9" w:rsidRDefault="00164E3D" w:rsidP="00AC5B6D">
            <w:r w:rsidRPr="00420CE9">
              <w:t>1.0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D2517F" w14:textId="77777777" w:rsidR="00164E3D" w:rsidRPr="00420CE9" w:rsidRDefault="00164E3D" w:rsidP="00AC5B6D">
            <w:pPr>
              <w:jc w:val="right"/>
            </w:pPr>
            <w:r w:rsidRPr="00420CE9">
              <w:t>4.12</w:t>
            </w:r>
          </w:p>
        </w:tc>
        <w:tc>
          <w:tcPr>
            <w:tcW w:w="348" w:type="dxa"/>
            <w:vAlign w:val="center"/>
          </w:tcPr>
          <w:p w14:paraId="348D3DE5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98C3BFB" w14:textId="77777777" w:rsidR="00164E3D" w:rsidRPr="00420CE9" w:rsidRDefault="00164E3D" w:rsidP="00AC5B6D">
            <w:r w:rsidRPr="00420CE9">
              <w:t>0.0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3E5D218" w14:textId="77777777" w:rsidR="00164E3D" w:rsidRPr="00420CE9" w:rsidRDefault="00164E3D" w:rsidP="00AC5B6D">
            <w:pPr>
              <w:jc w:val="right"/>
            </w:pPr>
            <w:r w:rsidRPr="00420CE9">
              <w:t>5.24</w:t>
            </w:r>
          </w:p>
        </w:tc>
        <w:tc>
          <w:tcPr>
            <w:tcW w:w="348" w:type="dxa"/>
            <w:vAlign w:val="center"/>
          </w:tcPr>
          <w:p w14:paraId="22B9A841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7788EAB" w14:textId="77777777" w:rsidR="00164E3D" w:rsidRPr="00420CE9" w:rsidRDefault="00164E3D" w:rsidP="00AC5B6D">
            <w:r w:rsidRPr="00420CE9">
              <w:t>0.1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70613C7" w14:textId="77777777" w:rsidR="00164E3D" w:rsidRPr="00420CE9" w:rsidRDefault="00164E3D" w:rsidP="00AC5B6D">
            <w:pPr>
              <w:jc w:val="right"/>
            </w:pPr>
            <w:r w:rsidRPr="00420CE9">
              <w:t>5.72</w:t>
            </w:r>
          </w:p>
        </w:tc>
        <w:tc>
          <w:tcPr>
            <w:tcW w:w="348" w:type="dxa"/>
            <w:vAlign w:val="center"/>
          </w:tcPr>
          <w:p w14:paraId="3F31BB72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1F0CB85" w14:textId="77777777" w:rsidR="00164E3D" w:rsidRPr="00420CE9" w:rsidRDefault="00164E3D" w:rsidP="00AC5B6D">
            <w:r w:rsidRPr="00420CE9">
              <w:t>0.03</w:t>
            </w:r>
          </w:p>
        </w:tc>
      </w:tr>
      <w:tr w:rsidR="00164E3D" w:rsidRPr="00420CE9" w14:paraId="067812D7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C4A23F" w14:textId="77777777" w:rsidR="00164E3D" w:rsidRPr="00420CE9" w:rsidRDefault="00164E3D" w:rsidP="00AC5B6D">
            <w:r w:rsidRPr="00420CE9">
              <w:t>18: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091082E" w14:textId="77777777" w:rsidR="00164E3D" w:rsidRPr="00420CE9" w:rsidRDefault="00164E3D" w:rsidP="00AC5B6D">
            <w:pPr>
              <w:jc w:val="right"/>
            </w:pPr>
            <w:r w:rsidRPr="00420CE9">
              <w:t>5.56</w:t>
            </w:r>
          </w:p>
        </w:tc>
        <w:tc>
          <w:tcPr>
            <w:tcW w:w="348" w:type="dxa"/>
            <w:vAlign w:val="center"/>
          </w:tcPr>
          <w:p w14:paraId="16F39685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9E21C93" w14:textId="77777777" w:rsidR="00164E3D" w:rsidRPr="00420CE9" w:rsidRDefault="00164E3D" w:rsidP="00AC5B6D">
            <w:r w:rsidRPr="00420CE9">
              <w:t>0.8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6EE5FB" w14:textId="77777777" w:rsidR="00164E3D" w:rsidRPr="00420CE9" w:rsidRDefault="00164E3D" w:rsidP="00AC5B6D">
            <w:pPr>
              <w:jc w:val="right"/>
            </w:pPr>
            <w:r w:rsidRPr="00420CE9">
              <w:t>7.29</w:t>
            </w:r>
          </w:p>
        </w:tc>
        <w:tc>
          <w:tcPr>
            <w:tcW w:w="348" w:type="dxa"/>
            <w:vAlign w:val="center"/>
          </w:tcPr>
          <w:p w14:paraId="437998F6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AEDF9D9" w14:textId="77777777" w:rsidR="00164E3D" w:rsidRPr="00420CE9" w:rsidRDefault="00164E3D" w:rsidP="00AC5B6D">
            <w:r w:rsidRPr="00420CE9">
              <w:t>0.0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696C391" w14:textId="77777777" w:rsidR="00164E3D" w:rsidRPr="00420CE9" w:rsidRDefault="00164E3D" w:rsidP="00AC5B6D">
            <w:pPr>
              <w:jc w:val="right"/>
            </w:pPr>
            <w:r w:rsidRPr="00420CE9">
              <w:t>6.10</w:t>
            </w:r>
          </w:p>
        </w:tc>
        <w:tc>
          <w:tcPr>
            <w:tcW w:w="348" w:type="dxa"/>
            <w:vAlign w:val="center"/>
          </w:tcPr>
          <w:p w14:paraId="60D93AF6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8B7CC6F" w14:textId="77777777" w:rsidR="00164E3D" w:rsidRPr="00420CE9" w:rsidRDefault="00164E3D" w:rsidP="00AC5B6D">
            <w:r w:rsidRPr="00420CE9">
              <w:t>0.2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E2A625E" w14:textId="77777777" w:rsidR="00164E3D" w:rsidRPr="00420CE9" w:rsidRDefault="00164E3D" w:rsidP="00AC5B6D">
            <w:pPr>
              <w:jc w:val="right"/>
            </w:pPr>
            <w:r w:rsidRPr="00420CE9">
              <w:t>5.74</w:t>
            </w:r>
          </w:p>
        </w:tc>
        <w:tc>
          <w:tcPr>
            <w:tcW w:w="348" w:type="dxa"/>
            <w:vAlign w:val="center"/>
          </w:tcPr>
          <w:p w14:paraId="0B0C71CA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7760A5A" w14:textId="77777777" w:rsidR="00164E3D" w:rsidRPr="00420CE9" w:rsidRDefault="00164E3D" w:rsidP="00AC5B6D">
            <w:r w:rsidRPr="00420CE9">
              <w:t>0.08</w:t>
            </w:r>
          </w:p>
        </w:tc>
      </w:tr>
      <w:tr w:rsidR="00164E3D" w:rsidRPr="00420CE9" w14:paraId="450215BD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776433" w14:textId="77777777" w:rsidR="00164E3D" w:rsidRPr="00420CE9" w:rsidRDefault="00164E3D" w:rsidP="00AC5B6D">
            <w:r w:rsidRPr="00420CE9">
              <w:t>18:1n-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A4BC4CE" w14:textId="77777777" w:rsidR="00164E3D" w:rsidRPr="00420CE9" w:rsidRDefault="00164E3D" w:rsidP="00AC5B6D">
            <w:pPr>
              <w:jc w:val="right"/>
            </w:pPr>
            <w:r w:rsidRPr="00420CE9">
              <w:t>16.08</w:t>
            </w:r>
          </w:p>
        </w:tc>
        <w:tc>
          <w:tcPr>
            <w:tcW w:w="348" w:type="dxa"/>
            <w:vAlign w:val="center"/>
          </w:tcPr>
          <w:p w14:paraId="57C9E93A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8054077" w14:textId="77777777" w:rsidR="00164E3D" w:rsidRPr="00420CE9" w:rsidRDefault="00164E3D" w:rsidP="00AC5B6D">
            <w:r w:rsidRPr="00420CE9">
              <w:t>3.0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C8712BB" w14:textId="77777777" w:rsidR="00164E3D" w:rsidRPr="00420CE9" w:rsidRDefault="00164E3D" w:rsidP="00AC5B6D">
            <w:pPr>
              <w:jc w:val="right"/>
            </w:pPr>
            <w:r w:rsidRPr="00420CE9">
              <w:t>23.70</w:t>
            </w:r>
          </w:p>
        </w:tc>
        <w:tc>
          <w:tcPr>
            <w:tcW w:w="348" w:type="dxa"/>
            <w:vAlign w:val="center"/>
          </w:tcPr>
          <w:p w14:paraId="64E699BA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DA44FE8" w14:textId="77777777" w:rsidR="00164E3D" w:rsidRPr="00420CE9" w:rsidRDefault="00164E3D" w:rsidP="00AC5B6D">
            <w:r w:rsidRPr="00420CE9">
              <w:t>0.2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39A613B" w14:textId="77777777" w:rsidR="00164E3D" w:rsidRPr="00420CE9" w:rsidRDefault="00164E3D" w:rsidP="00AC5B6D">
            <w:pPr>
              <w:jc w:val="right"/>
            </w:pPr>
            <w:r w:rsidRPr="00420CE9">
              <w:t>16.93</w:t>
            </w:r>
          </w:p>
        </w:tc>
        <w:tc>
          <w:tcPr>
            <w:tcW w:w="348" w:type="dxa"/>
            <w:vAlign w:val="center"/>
          </w:tcPr>
          <w:p w14:paraId="7490E847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2BCF72" w14:textId="77777777" w:rsidR="00164E3D" w:rsidRPr="00420CE9" w:rsidRDefault="00164E3D" w:rsidP="00AC5B6D">
            <w:r w:rsidRPr="00420CE9">
              <w:t>0.7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9C238BC" w14:textId="77777777" w:rsidR="00164E3D" w:rsidRPr="00420CE9" w:rsidRDefault="00164E3D" w:rsidP="00AC5B6D">
            <w:pPr>
              <w:jc w:val="right"/>
            </w:pPr>
            <w:r w:rsidRPr="00420CE9">
              <w:t>14.94</w:t>
            </w:r>
          </w:p>
        </w:tc>
        <w:tc>
          <w:tcPr>
            <w:tcW w:w="348" w:type="dxa"/>
            <w:vAlign w:val="center"/>
          </w:tcPr>
          <w:p w14:paraId="7B07428F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09165FA" w14:textId="77777777" w:rsidR="00164E3D" w:rsidRPr="00420CE9" w:rsidRDefault="00164E3D" w:rsidP="00AC5B6D">
            <w:r w:rsidRPr="00420CE9">
              <w:t>0.00</w:t>
            </w:r>
          </w:p>
        </w:tc>
      </w:tr>
      <w:tr w:rsidR="00164E3D" w:rsidRPr="00420CE9" w14:paraId="6366B6C4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08DF67" w14:textId="77777777" w:rsidR="00164E3D" w:rsidRPr="00420CE9" w:rsidRDefault="00164E3D" w:rsidP="00AC5B6D">
            <w:r w:rsidRPr="00420CE9">
              <w:t>18:1n-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B6F7A42" w14:textId="77777777" w:rsidR="00164E3D" w:rsidRPr="00420CE9" w:rsidRDefault="00164E3D" w:rsidP="00AC5B6D">
            <w:pPr>
              <w:jc w:val="right"/>
            </w:pPr>
            <w:r w:rsidRPr="00420CE9">
              <w:t>4.66</w:t>
            </w:r>
          </w:p>
        </w:tc>
        <w:tc>
          <w:tcPr>
            <w:tcW w:w="348" w:type="dxa"/>
            <w:vAlign w:val="center"/>
          </w:tcPr>
          <w:p w14:paraId="7EB24250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7A6FF82" w14:textId="77777777" w:rsidR="00164E3D" w:rsidRPr="00420CE9" w:rsidRDefault="00164E3D" w:rsidP="00AC5B6D">
            <w:r w:rsidRPr="00420CE9">
              <w:t>0.5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CA4EF38" w14:textId="77777777" w:rsidR="00164E3D" w:rsidRPr="00420CE9" w:rsidRDefault="00164E3D" w:rsidP="00AC5B6D">
            <w:pPr>
              <w:jc w:val="right"/>
            </w:pPr>
            <w:r w:rsidRPr="00420CE9">
              <w:t>4.65</w:t>
            </w:r>
          </w:p>
        </w:tc>
        <w:tc>
          <w:tcPr>
            <w:tcW w:w="348" w:type="dxa"/>
            <w:vAlign w:val="center"/>
          </w:tcPr>
          <w:p w14:paraId="5E7A451B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3BA1020" w14:textId="77777777" w:rsidR="00164E3D" w:rsidRPr="00420CE9" w:rsidRDefault="00164E3D" w:rsidP="00AC5B6D">
            <w:r w:rsidRPr="00420CE9">
              <w:t>0.0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4096401" w14:textId="77777777" w:rsidR="00164E3D" w:rsidRPr="00420CE9" w:rsidRDefault="00164E3D" w:rsidP="00AC5B6D">
            <w:pPr>
              <w:jc w:val="right"/>
            </w:pPr>
            <w:r w:rsidRPr="00420CE9">
              <w:t>4.34</w:t>
            </w:r>
          </w:p>
        </w:tc>
        <w:tc>
          <w:tcPr>
            <w:tcW w:w="348" w:type="dxa"/>
            <w:vAlign w:val="center"/>
          </w:tcPr>
          <w:p w14:paraId="574E6609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5AD41C8" w14:textId="77777777" w:rsidR="00164E3D" w:rsidRPr="00420CE9" w:rsidRDefault="00164E3D" w:rsidP="00AC5B6D">
            <w:r w:rsidRPr="00420CE9">
              <w:t>0.0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C17FAF" w14:textId="77777777" w:rsidR="00164E3D" w:rsidRPr="00420CE9" w:rsidRDefault="00164E3D" w:rsidP="00AC5B6D">
            <w:pPr>
              <w:jc w:val="right"/>
            </w:pPr>
            <w:r w:rsidRPr="00420CE9">
              <w:t>4.32</w:t>
            </w:r>
          </w:p>
        </w:tc>
        <w:tc>
          <w:tcPr>
            <w:tcW w:w="348" w:type="dxa"/>
            <w:vAlign w:val="center"/>
          </w:tcPr>
          <w:p w14:paraId="244C10F3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53312D8" w14:textId="77777777" w:rsidR="00164E3D" w:rsidRPr="00420CE9" w:rsidRDefault="00164E3D" w:rsidP="00AC5B6D">
            <w:r w:rsidRPr="00420CE9">
              <w:t>0.02</w:t>
            </w:r>
          </w:p>
        </w:tc>
      </w:tr>
      <w:tr w:rsidR="00164E3D" w:rsidRPr="00420CE9" w14:paraId="74066CBA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7E7649" w14:textId="77777777" w:rsidR="00164E3D" w:rsidRPr="00420CE9" w:rsidRDefault="00164E3D" w:rsidP="00AC5B6D">
            <w:r w:rsidRPr="00420CE9">
              <w:t>18:2n-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C8CBCBD" w14:textId="77777777" w:rsidR="00164E3D" w:rsidRPr="00420CE9" w:rsidRDefault="00164E3D" w:rsidP="00AC5B6D">
            <w:pPr>
              <w:jc w:val="right"/>
            </w:pPr>
            <w:r w:rsidRPr="00420CE9">
              <w:t>1.77</w:t>
            </w:r>
          </w:p>
        </w:tc>
        <w:tc>
          <w:tcPr>
            <w:tcW w:w="348" w:type="dxa"/>
            <w:vAlign w:val="center"/>
          </w:tcPr>
          <w:p w14:paraId="6E317FFD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C080B50" w14:textId="77777777" w:rsidR="00164E3D" w:rsidRPr="00420CE9" w:rsidRDefault="00164E3D" w:rsidP="00AC5B6D">
            <w:r w:rsidRPr="00420CE9">
              <w:t>0.6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BA6E662" w14:textId="77777777" w:rsidR="00164E3D" w:rsidRPr="00420CE9" w:rsidRDefault="00164E3D" w:rsidP="00AC5B6D">
            <w:pPr>
              <w:jc w:val="right"/>
            </w:pPr>
            <w:r w:rsidRPr="00420CE9">
              <w:t>5.96</w:t>
            </w:r>
          </w:p>
        </w:tc>
        <w:tc>
          <w:tcPr>
            <w:tcW w:w="348" w:type="dxa"/>
            <w:vAlign w:val="center"/>
          </w:tcPr>
          <w:p w14:paraId="2CE13437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569CEA0F" w14:textId="77777777" w:rsidR="00164E3D" w:rsidRPr="00420CE9" w:rsidRDefault="00164E3D" w:rsidP="00AC5B6D">
            <w:r w:rsidRPr="00420CE9">
              <w:t>0.0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CCC379C" w14:textId="77777777" w:rsidR="00164E3D" w:rsidRPr="00420CE9" w:rsidRDefault="00164E3D" w:rsidP="00AC5B6D">
            <w:pPr>
              <w:jc w:val="right"/>
            </w:pPr>
            <w:r w:rsidRPr="00420CE9">
              <w:t>4.68</w:t>
            </w:r>
          </w:p>
        </w:tc>
        <w:tc>
          <w:tcPr>
            <w:tcW w:w="348" w:type="dxa"/>
            <w:vAlign w:val="center"/>
          </w:tcPr>
          <w:p w14:paraId="217E46AC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0469F6A6" w14:textId="77777777" w:rsidR="00164E3D" w:rsidRPr="00420CE9" w:rsidRDefault="00164E3D" w:rsidP="00AC5B6D">
            <w:r w:rsidRPr="00420CE9">
              <w:t>0.0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02800B0" w14:textId="77777777" w:rsidR="00164E3D" w:rsidRPr="00420CE9" w:rsidRDefault="00164E3D" w:rsidP="00AC5B6D">
            <w:pPr>
              <w:jc w:val="right"/>
            </w:pPr>
            <w:r w:rsidRPr="00420CE9">
              <w:t>3.35</w:t>
            </w:r>
          </w:p>
        </w:tc>
        <w:tc>
          <w:tcPr>
            <w:tcW w:w="348" w:type="dxa"/>
            <w:vAlign w:val="center"/>
          </w:tcPr>
          <w:p w14:paraId="49AF5D98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7A65B38" w14:textId="77777777" w:rsidR="00164E3D" w:rsidRPr="00420CE9" w:rsidRDefault="00164E3D" w:rsidP="00AC5B6D">
            <w:r w:rsidRPr="00420CE9">
              <w:t>0.04</w:t>
            </w:r>
          </w:p>
        </w:tc>
      </w:tr>
      <w:tr w:rsidR="00164E3D" w:rsidRPr="00420CE9" w14:paraId="3F969D8C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85FF4D" w14:textId="77777777" w:rsidR="00164E3D" w:rsidRPr="00420CE9" w:rsidRDefault="00164E3D" w:rsidP="00AC5B6D">
            <w:r w:rsidRPr="00420CE9">
              <w:t>20:1n-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09FFDD1" w14:textId="77777777" w:rsidR="00164E3D" w:rsidRPr="00420CE9" w:rsidRDefault="00164E3D" w:rsidP="00AC5B6D">
            <w:pPr>
              <w:jc w:val="right"/>
            </w:pPr>
            <w:r w:rsidRPr="00420CE9">
              <w:t>5.58</w:t>
            </w:r>
          </w:p>
        </w:tc>
        <w:tc>
          <w:tcPr>
            <w:tcW w:w="348" w:type="dxa"/>
            <w:vAlign w:val="center"/>
          </w:tcPr>
          <w:p w14:paraId="44D93AC1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5CAFD375" w14:textId="77777777" w:rsidR="00164E3D" w:rsidRPr="00420CE9" w:rsidRDefault="00164E3D" w:rsidP="00AC5B6D">
            <w:r w:rsidRPr="00420CE9">
              <w:t>2.0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0500512" w14:textId="77777777" w:rsidR="00164E3D" w:rsidRPr="00420CE9" w:rsidRDefault="00164E3D" w:rsidP="00AC5B6D">
            <w:pPr>
              <w:jc w:val="right"/>
            </w:pPr>
            <w:r w:rsidRPr="00420CE9">
              <w:t>1.92</w:t>
            </w:r>
          </w:p>
        </w:tc>
        <w:tc>
          <w:tcPr>
            <w:tcW w:w="348" w:type="dxa"/>
            <w:vAlign w:val="center"/>
          </w:tcPr>
          <w:p w14:paraId="78DF6E02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2E8C4733" w14:textId="77777777" w:rsidR="00164E3D" w:rsidRPr="00420CE9" w:rsidRDefault="00164E3D" w:rsidP="00AC5B6D">
            <w:r w:rsidRPr="00420CE9">
              <w:t>0.0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6944EC3" w14:textId="77777777" w:rsidR="00164E3D" w:rsidRPr="00420CE9" w:rsidRDefault="00164E3D" w:rsidP="00AC5B6D">
            <w:pPr>
              <w:jc w:val="right"/>
            </w:pPr>
            <w:r w:rsidRPr="00420CE9">
              <w:t>3.51</w:t>
            </w:r>
          </w:p>
        </w:tc>
        <w:tc>
          <w:tcPr>
            <w:tcW w:w="348" w:type="dxa"/>
            <w:vAlign w:val="center"/>
          </w:tcPr>
          <w:p w14:paraId="129E6383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15C55CE" w14:textId="77777777" w:rsidR="00164E3D" w:rsidRPr="00420CE9" w:rsidRDefault="00164E3D" w:rsidP="00AC5B6D">
            <w:r w:rsidRPr="00420CE9">
              <w:t>0.0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E54A909" w14:textId="77777777" w:rsidR="00164E3D" w:rsidRPr="00420CE9" w:rsidRDefault="00164E3D" w:rsidP="00AC5B6D">
            <w:pPr>
              <w:jc w:val="right"/>
            </w:pPr>
            <w:r w:rsidRPr="00420CE9">
              <w:t>4.35</w:t>
            </w:r>
          </w:p>
        </w:tc>
        <w:tc>
          <w:tcPr>
            <w:tcW w:w="348" w:type="dxa"/>
            <w:vAlign w:val="center"/>
          </w:tcPr>
          <w:p w14:paraId="00E59903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032BBA4C" w14:textId="77777777" w:rsidR="00164E3D" w:rsidRPr="00420CE9" w:rsidRDefault="00164E3D" w:rsidP="00AC5B6D">
            <w:r w:rsidRPr="00420CE9">
              <w:t>0.01</w:t>
            </w:r>
          </w:p>
        </w:tc>
      </w:tr>
      <w:tr w:rsidR="00164E3D" w:rsidRPr="00420CE9" w14:paraId="7365C17B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26E215" w14:textId="77777777" w:rsidR="00164E3D" w:rsidRPr="00420CE9" w:rsidRDefault="00164E3D" w:rsidP="00AC5B6D">
            <w:r w:rsidRPr="00420CE9">
              <w:t>20:5n-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EBBFF2B" w14:textId="77777777" w:rsidR="00164E3D" w:rsidRPr="00420CE9" w:rsidRDefault="00164E3D" w:rsidP="00AC5B6D">
            <w:pPr>
              <w:jc w:val="right"/>
            </w:pPr>
            <w:r w:rsidRPr="00420CE9">
              <w:t>5.58</w:t>
            </w:r>
          </w:p>
        </w:tc>
        <w:tc>
          <w:tcPr>
            <w:tcW w:w="348" w:type="dxa"/>
            <w:vAlign w:val="center"/>
          </w:tcPr>
          <w:p w14:paraId="4D38EFA9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C4EF479" w14:textId="77777777" w:rsidR="00164E3D" w:rsidRPr="00420CE9" w:rsidRDefault="00164E3D" w:rsidP="00AC5B6D">
            <w:r w:rsidRPr="00420CE9">
              <w:t>2.0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C0583C7" w14:textId="77777777" w:rsidR="00164E3D" w:rsidRPr="00420CE9" w:rsidRDefault="00164E3D" w:rsidP="00AC5B6D">
            <w:pPr>
              <w:jc w:val="right"/>
            </w:pPr>
            <w:r w:rsidRPr="00420CE9">
              <w:t>10.07</w:t>
            </w:r>
          </w:p>
        </w:tc>
        <w:tc>
          <w:tcPr>
            <w:tcW w:w="348" w:type="dxa"/>
            <w:vAlign w:val="center"/>
          </w:tcPr>
          <w:p w14:paraId="1A9D1727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78DECF1" w14:textId="77777777" w:rsidR="00164E3D" w:rsidRPr="00420CE9" w:rsidRDefault="00164E3D" w:rsidP="00AC5B6D">
            <w:r w:rsidRPr="00420CE9">
              <w:t>0.0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AC78EC0" w14:textId="77777777" w:rsidR="00164E3D" w:rsidRPr="00420CE9" w:rsidRDefault="00164E3D" w:rsidP="00AC5B6D">
            <w:pPr>
              <w:jc w:val="right"/>
            </w:pPr>
            <w:r w:rsidRPr="00420CE9">
              <w:t>12.12</w:t>
            </w:r>
          </w:p>
        </w:tc>
        <w:tc>
          <w:tcPr>
            <w:tcW w:w="348" w:type="dxa"/>
            <w:vAlign w:val="center"/>
          </w:tcPr>
          <w:p w14:paraId="14BC343E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32CF5DC" w14:textId="77777777" w:rsidR="00164E3D" w:rsidRPr="00420CE9" w:rsidRDefault="00164E3D" w:rsidP="00AC5B6D">
            <w:r w:rsidRPr="00420CE9">
              <w:t>0.2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EE0A967" w14:textId="77777777" w:rsidR="00164E3D" w:rsidRPr="00420CE9" w:rsidRDefault="00164E3D" w:rsidP="00AC5B6D">
            <w:pPr>
              <w:jc w:val="right"/>
            </w:pPr>
            <w:r w:rsidRPr="00420CE9">
              <w:t>13.23</w:t>
            </w:r>
          </w:p>
        </w:tc>
        <w:tc>
          <w:tcPr>
            <w:tcW w:w="348" w:type="dxa"/>
            <w:vAlign w:val="center"/>
          </w:tcPr>
          <w:p w14:paraId="4BCF9BE6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69CAB55" w14:textId="77777777" w:rsidR="00164E3D" w:rsidRPr="00420CE9" w:rsidRDefault="00164E3D" w:rsidP="00AC5B6D">
            <w:r w:rsidRPr="00420CE9">
              <w:t>0.12</w:t>
            </w:r>
          </w:p>
        </w:tc>
      </w:tr>
      <w:tr w:rsidR="00164E3D" w:rsidRPr="00420CE9" w14:paraId="57BC5618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BC7137" w14:textId="77777777" w:rsidR="00164E3D" w:rsidRPr="00420CE9" w:rsidRDefault="00164E3D" w:rsidP="00AC5B6D">
            <w:r w:rsidRPr="00420CE9">
              <w:t>22:1n-1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5500340" w14:textId="77777777" w:rsidR="00164E3D" w:rsidRPr="00420CE9" w:rsidRDefault="00164E3D" w:rsidP="00AC5B6D">
            <w:pPr>
              <w:jc w:val="right"/>
            </w:pPr>
            <w:r w:rsidRPr="00420CE9">
              <w:t>11.38</w:t>
            </w:r>
          </w:p>
        </w:tc>
        <w:tc>
          <w:tcPr>
            <w:tcW w:w="348" w:type="dxa"/>
            <w:vAlign w:val="center"/>
          </w:tcPr>
          <w:p w14:paraId="799997E5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46530BE" w14:textId="77777777" w:rsidR="00164E3D" w:rsidRPr="00420CE9" w:rsidRDefault="00164E3D" w:rsidP="00AC5B6D">
            <w:r w:rsidRPr="00420CE9">
              <w:t>2.4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90BA8F1" w14:textId="77777777" w:rsidR="00164E3D" w:rsidRPr="00420CE9" w:rsidRDefault="00164E3D" w:rsidP="00AC5B6D">
            <w:pPr>
              <w:jc w:val="right"/>
            </w:pPr>
            <w:r w:rsidRPr="00420CE9">
              <w:t>1.43</w:t>
            </w:r>
          </w:p>
        </w:tc>
        <w:tc>
          <w:tcPr>
            <w:tcW w:w="348" w:type="dxa"/>
            <w:vAlign w:val="center"/>
          </w:tcPr>
          <w:p w14:paraId="1F5CD6B5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7A59739" w14:textId="77777777" w:rsidR="00164E3D" w:rsidRPr="00420CE9" w:rsidRDefault="00164E3D" w:rsidP="00AC5B6D">
            <w:r w:rsidRPr="00420CE9">
              <w:t>0.0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6A74BC3" w14:textId="77777777" w:rsidR="00164E3D" w:rsidRPr="00420CE9" w:rsidRDefault="00164E3D" w:rsidP="00AC5B6D">
            <w:pPr>
              <w:jc w:val="right"/>
            </w:pPr>
            <w:r w:rsidRPr="00420CE9">
              <w:t>3.40</w:t>
            </w:r>
          </w:p>
        </w:tc>
        <w:tc>
          <w:tcPr>
            <w:tcW w:w="348" w:type="dxa"/>
            <w:vAlign w:val="center"/>
          </w:tcPr>
          <w:p w14:paraId="4B123A73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55939FA" w14:textId="77777777" w:rsidR="00164E3D" w:rsidRPr="00420CE9" w:rsidRDefault="00164E3D" w:rsidP="00AC5B6D">
            <w:r w:rsidRPr="00420CE9">
              <w:t>0.0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B11EA63" w14:textId="77777777" w:rsidR="00164E3D" w:rsidRPr="00420CE9" w:rsidRDefault="00164E3D" w:rsidP="00AC5B6D">
            <w:pPr>
              <w:jc w:val="right"/>
            </w:pPr>
            <w:r w:rsidRPr="00420CE9">
              <w:t>4.41</w:t>
            </w:r>
          </w:p>
        </w:tc>
        <w:tc>
          <w:tcPr>
            <w:tcW w:w="348" w:type="dxa"/>
            <w:vAlign w:val="center"/>
          </w:tcPr>
          <w:p w14:paraId="1959A525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F21335E" w14:textId="77777777" w:rsidR="00164E3D" w:rsidRPr="00420CE9" w:rsidRDefault="00164E3D" w:rsidP="00AC5B6D">
            <w:r w:rsidRPr="00420CE9">
              <w:t>0.06</w:t>
            </w:r>
          </w:p>
        </w:tc>
      </w:tr>
      <w:tr w:rsidR="00164E3D" w:rsidRPr="00420CE9" w14:paraId="062461B3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3FB25A" w14:textId="77777777" w:rsidR="00164E3D" w:rsidRPr="00420CE9" w:rsidRDefault="00164E3D" w:rsidP="00AC5B6D">
            <w:r w:rsidRPr="00420CE9">
              <w:t>22:6n-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9AA2C84" w14:textId="77777777" w:rsidR="00164E3D" w:rsidRPr="00420CE9" w:rsidRDefault="00164E3D" w:rsidP="00AC5B6D">
            <w:pPr>
              <w:jc w:val="right"/>
            </w:pPr>
            <w:r w:rsidRPr="00420CE9">
              <w:t>13.74</w:t>
            </w:r>
          </w:p>
        </w:tc>
        <w:tc>
          <w:tcPr>
            <w:tcW w:w="348" w:type="dxa"/>
            <w:vAlign w:val="center"/>
          </w:tcPr>
          <w:p w14:paraId="107AADAE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D65AB13" w14:textId="77777777" w:rsidR="00164E3D" w:rsidRPr="00420CE9" w:rsidRDefault="00164E3D" w:rsidP="00AC5B6D">
            <w:r w:rsidRPr="00420CE9">
              <w:t>4.5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060E0F3" w14:textId="77777777" w:rsidR="00164E3D" w:rsidRPr="00420CE9" w:rsidRDefault="00164E3D" w:rsidP="00AC5B6D">
            <w:pPr>
              <w:jc w:val="right"/>
            </w:pPr>
            <w:r w:rsidRPr="00420CE9">
              <w:t>8.42</w:t>
            </w:r>
          </w:p>
        </w:tc>
        <w:tc>
          <w:tcPr>
            <w:tcW w:w="348" w:type="dxa"/>
            <w:vAlign w:val="center"/>
          </w:tcPr>
          <w:p w14:paraId="2FA2BD72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14A78DC" w14:textId="77777777" w:rsidR="00164E3D" w:rsidRPr="00420CE9" w:rsidRDefault="00164E3D" w:rsidP="00AC5B6D">
            <w:r w:rsidRPr="00420CE9">
              <w:t>0.0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10B5D78" w14:textId="77777777" w:rsidR="00164E3D" w:rsidRPr="00420CE9" w:rsidRDefault="00164E3D" w:rsidP="00AC5B6D">
            <w:pPr>
              <w:jc w:val="right"/>
            </w:pPr>
            <w:r w:rsidRPr="00420CE9">
              <w:t>8.66</w:t>
            </w:r>
          </w:p>
        </w:tc>
        <w:tc>
          <w:tcPr>
            <w:tcW w:w="348" w:type="dxa"/>
            <w:vAlign w:val="center"/>
          </w:tcPr>
          <w:p w14:paraId="5C0DC4B8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740B810" w14:textId="77777777" w:rsidR="00164E3D" w:rsidRPr="00420CE9" w:rsidRDefault="00164E3D" w:rsidP="00AC5B6D">
            <w:r w:rsidRPr="00420CE9">
              <w:t>0.1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8E202E6" w14:textId="77777777" w:rsidR="00164E3D" w:rsidRPr="00420CE9" w:rsidRDefault="00164E3D" w:rsidP="00AC5B6D">
            <w:pPr>
              <w:jc w:val="right"/>
            </w:pPr>
            <w:r w:rsidRPr="00420CE9">
              <w:t>8.70</w:t>
            </w:r>
          </w:p>
        </w:tc>
        <w:tc>
          <w:tcPr>
            <w:tcW w:w="348" w:type="dxa"/>
            <w:vAlign w:val="center"/>
          </w:tcPr>
          <w:p w14:paraId="0195F72B" w14:textId="77777777" w:rsidR="00164E3D" w:rsidRPr="00420CE9" w:rsidRDefault="00164E3D" w:rsidP="00AC5B6D">
            <w:pPr>
              <w:jc w:val="center"/>
            </w:pPr>
            <w:r w:rsidRPr="004855E0">
              <w:rPr>
                <w:rFonts w:eastAsiaTheme="minorEastAsia"/>
                <w:color w:val="000000" w:themeColor="text1"/>
              </w:rPr>
              <w:t>±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137D647" w14:textId="77777777" w:rsidR="00164E3D" w:rsidRPr="00420CE9" w:rsidRDefault="00164E3D" w:rsidP="00AC5B6D">
            <w:r w:rsidRPr="00420CE9">
              <w:t>0.07</w:t>
            </w:r>
          </w:p>
        </w:tc>
      </w:tr>
      <w:tr w:rsidR="00164E3D" w:rsidRPr="00420CE9" w14:paraId="71BD620C" w14:textId="77777777" w:rsidTr="00AC5B6D">
        <w:trPr>
          <w:trHeight w:val="340"/>
        </w:trPr>
        <w:tc>
          <w:tcPr>
            <w:tcW w:w="1980" w:type="dxa"/>
            <w:shd w:val="clear" w:color="auto" w:fill="auto"/>
            <w:noWrap/>
            <w:vAlign w:val="center"/>
          </w:tcPr>
          <w:p w14:paraId="3CC4D171" w14:textId="77777777" w:rsidR="00164E3D" w:rsidRPr="00420CE9" w:rsidRDefault="00164E3D" w:rsidP="00AC5B6D">
            <w:r w:rsidRPr="00420CE9">
              <w:t>Total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5A3A57B" w14:textId="77777777" w:rsidR="00164E3D" w:rsidRPr="00420CE9" w:rsidRDefault="00164E3D" w:rsidP="00AC5B6D">
            <w:pPr>
              <w:jc w:val="right"/>
            </w:pPr>
            <w:r w:rsidRPr="00420CE9">
              <w:t>84.86</w:t>
            </w:r>
          </w:p>
        </w:tc>
        <w:tc>
          <w:tcPr>
            <w:tcW w:w="348" w:type="dxa"/>
            <w:vAlign w:val="center"/>
          </w:tcPr>
          <w:p w14:paraId="521039D2" w14:textId="77777777" w:rsidR="00164E3D" w:rsidRPr="00420CE9" w:rsidRDefault="00164E3D" w:rsidP="00AC5B6D">
            <w:pPr>
              <w:jc w:val="right"/>
            </w:pP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3871AD5" w14:textId="77777777" w:rsidR="00164E3D" w:rsidRPr="00420CE9" w:rsidRDefault="00164E3D" w:rsidP="00AC5B6D">
            <w:pPr>
              <w:jc w:val="right"/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11D4CA7" w14:textId="77777777" w:rsidR="00164E3D" w:rsidRPr="00420CE9" w:rsidRDefault="00164E3D" w:rsidP="00AC5B6D">
            <w:pPr>
              <w:jc w:val="right"/>
            </w:pPr>
            <w:r w:rsidRPr="00420CE9">
              <w:t>86.18</w:t>
            </w:r>
          </w:p>
        </w:tc>
        <w:tc>
          <w:tcPr>
            <w:tcW w:w="348" w:type="dxa"/>
            <w:vAlign w:val="center"/>
          </w:tcPr>
          <w:p w14:paraId="5C124C07" w14:textId="77777777" w:rsidR="00164E3D" w:rsidRPr="00420CE9" w:rsidRDefault="00164E3D" w:rsidP="00AC5B6D">
            <w:pPr>
              <w:jc w:val="right"/>
            </w:pP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44FB8C93" w14:textId="77777777" w:rsidR="00164E3D" w:rsidRPr="00420CE9" w:rsidRDefault="00164E3D" w:rsidP="00AC5B6D">
            <w:pPr>
              <w:jc w:val="right"/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14CB527" w14:textId="77777777" w:rsidR="00164E3D" w:rsidRPr="00420CE9" w:rsidRDefault="00164E3D" w:rsidP="00AC5B6D">
            <w:pPr>
              <w:jc w:val="right"/>
            </w:pPr>
            <w:r w:rsidRPr="00420CE9">
              <w:t>83.82</w:t>
            </w:r>
          </w:p>
        </w:tc>
        <w:tc>
          <w:tcPr>
            <w:tcW w:w="348" w:type="dxa"/>
            <w:vAlign w:val="center"/>
          </w:tcPr>
          <w:p w14:paraId="76CE5329" w14:textId="77777777" w:rsidR="00164E3D" w:rsidRPr="00420CE9" w:rsidRDefault="00164E3D" w:rsidP="00AC5B6D">
            <w:pPr>
              <w:jc w:val="right"/>
            </w:pPr>
          </w:p>
        </w:tc>
        <w:tc>
          <w:tcPr>
            <w:tcW w:w="687" w:type="dxa"/>
            <w:shd w:val="clear" w:color="auto" w:fill="auto"/>
            <w:noWrap/>
            <w:vAlign w:val="center"/>
          </w:tcPr>
          <w:p w14:paraId="64593C5C" w14:textId="77777777" w:rsidR="00164E3D" w:rsidRPr="00420CE9" w:rsidRDefault="00164E3D" w:rsidP="00AC5B6D">
            <w:pPr>
              <w:jc w:val="right"/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E6D9387" w14:textId="77777777" w:rsidR="00164E3D" w:rsidRPr="00420CE9" w:rsidRDefault="00164E3D" w:rsidP="00AC5B6D">
            <w:pPr>
              <w:jc w:val="right"/>
            </w:pPr>
            <w:r w:rsidRPr="00420CE9">
              <w:t>82.88</w:t>
            </w:r>
          </w:p>
        </w:tc>
        <w:tc>
          <w:tcPr>
            <w:tcW w:w="348" w:type="dxa"/>
            <w:vAlign w:val="center"/>
          </w:tcPr>
          <w:p w14:paraId="5CC1706B" w14:textId="77777777" w:rsidR="00164E3D" w:rsidRPr="00420CE9" w:rsidRDefault="00164E3D" w:rsidP="00AC5B6D">
            <w:pPr>
              <w:jc w:val="right"/>
            </w:pP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4029290" w14:textId="77777777" w:rsidR="00164E3D" w:rsidRPr="00420CE9" w:rsidRDefault="00164E3D" w:rsidP="00AC5B6D">
            <w:pPr>
              <w:jc w:val="right"/>
            </w:pPr>
          </w:p>
        </w:tc>
      </w:tr>
    </w:tbl>
    <w:p w14:paraId="096747FF" w14:textId="77777777" w:rsidR="00164E3D" w:rsidRDefault="00164E3D" w:rsidP="00164E3D"/>
    <w:bookmarkEnd w:id="0"/>
    <w:p w14:paraId="3F999669" w14:textId="77777777" w:rsidR="00164E3D" w:rsidRDefault="00164E3D"/>
    <w:sectPr w:rsidR="00164E3D" w:rsidSect="00610A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E3D"/>
    <w:rsid w:val="000C4936"/>
    <w:rsid w:val="0013226C"/>
    <w:rsid w:val="00164E3D"/>
    <w:rsid w:val="00334D13"/>
    <w:rsid w:val="00610A57"/>
    <w:rsid w:val="0061307A"/>
    <w:rsid w:val="006B67A6"/>
    <w:rsid w:val="006C5EED"/>
    <w:rsid w:val="00704E77"/>
    <w:rsid w:val="00800C81"/>
    <w:rsid w:val="008660CB"/>
    <w:rsid w:val="009025A7"/>
    <w:rsid w:val="00930D30"/>
    <w:rsid w:val="00990433"/>
    <w:rsid w:val="00A90961"/>
    <w:rsid w:val="00D90646"/>
    <w:rsid w:val="00F01EC0"/>
    <w:rsid w:val="00F11209"/>
    <w:rsid w:val="00FA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79787"/>
  <w14:defaultImageDpi w14:val="32767"/>
  <w15:chartTrackingRefBased/>
  <w15:docId w15:val="{CE40961F-AD8C-A24D-B0E8-698159B62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E3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 Budge</dc:creator>
  <cp:keywords/>
  <dc:description/>
  <cp:lastModifiedBy>Arun Madhavan</cp:lastModifiedBy>
  <cp:revision>3</cp:revision>
  <dcterms:created xsi:type="dcterms:W3CDTF">2023-05-23T18:54:00Z</dcterms:created>
  <dcterms:modified xsi:type="dcterms:W3CDTF">2023-06-14T01:05:00Z</dcterms:modified>
</cp:coreProperties>
</file>